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74" w:type="dxa"/>
        <w:tblLook w:val="04A0" w:firstRow="1" w:lastRow="0" w:firstColumn="1" w:lastColumn="0" w:noHBand="0" w:noVBand="1"/>
      </w:tblPr>
      <w:tblGrid>
        <w:gridCol w:w="1489"/>
        <w:gridCol w:w="1772"/>
        <w:gridCol w:w="5013"/>
      </w:tblGrid>
      <w:tr w:rsidR="003E04DC" w:rsidRPr="00603C85" w14:paraId="47DE0264" w14:textId="77777777" w:rsidTr="009A47DA">
        <w:trPr>
          <w:trHeight w:val="312"/>
        </w:trPr>
        <w:tc>
          <w:tcPr>
            <w:tcW w:w="827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162D8B" w14:textId="77777777" w:rsidR="003E04DC" w:rsidRPr="00603C85" w:rsidRDefault="002444B2" w:rsidP="009A47D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S2   </w:t>
            </w:r>
            <w:r w:rsidR="003E04DC" w:rsidRPr="00603C8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RT-PCR </w:t>
            </w:r>
            <w:proofErr w:type="spellStart"/>
            <w:r w:rsidR="003E04DC" w:rsidRPr="00603C85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primiers</w:t>
            </w:r>
            <w:proofErr w:type="spellEnd"/>
          </w:p>
        </w:tc>
      </w:tr>
      <w:tr w:rsidR="00EE67DB" w:rsidRPr="00603C85" w14:paraId="11D45F8F" w14:textId="77777777" w:rsidTr="009A47DA">
        <w:trPr>
          <w:trHeight w:val="312"/>
        </w:trPr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E8873" w14:textId="77777777" w:rsidR="00EE67DB" w:rsidRPr="00603C85" w:rsidRDefault="00EE67DB" w:rsidP="00EE67D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95809D" w14:textId="77777777" w:rsidR="00EE67DB" w:rsidRPr="00603C85" w:rsidRDefault="00EE67DB" w:rsidP="00EE6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nt</w:t>
            </w:r>
          </w:p>
        </w:tc>
        <w:tc>
          <w:tcPr>
            <w:tcW w:w="50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3E2E5" w14:textId="77777777" w:rsidR="00EE67DB" w:rsidRPr="00603C85" w:rsidRDefault="00EE67DB" w:rsidP="00EE67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go sequences</w:t>
            </w:r>
          </w:p>
        </w:tc>
      </w:tr>
      <w:tr w:rsidR="003E04DC" w:rsidRPr="00603C85" w14:paraId="291D030F" w14:textId="77777777" w:rsidTr="009A47DA">
        <w:trPr>
          <w:trHeight w:val="312"/>
        </w:trPr>
        <w:tc>
          <w:tcPr>
            <w:tcW w:w="14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62A7E0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CEF552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.3469-3C&gt;A</w:t>
            </w:r>
          </w:p>
        </w:tc>
        <w:tc>
          <w:tcPr>
            <w:tcW w:w="5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6266D" w14:textId="18CDF63E" w:rsidR="003E04DC" w:rsidRPr="00603C85" w:rsidRDefault="003E04DC" w:rsidP="003E04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TTATCCTGACTTTAGCCAT</w:t>
            </w:r>
          </w:p>
        </w:tc>
      </w:tr>
      <w:tr w:rsidR="003E04DC" w:rsidRPr="00603C85" w14:paraId="32165FD0" w14:textId="77777777" w:rsidTr="003E04DC">
        <w:trPr>
          <w:trHeight w:val="305"/>
        </w:trPr>
        <w:tc>
          <w:tcPr>
            <w:tcW w:w="1489" w:type="dxa"/>
            <w:vMerge/>
            <w:vAlign w:val="center"/>
          </w:tcPr>
          <w:p w14:paraId="590B19A9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14:paraId="19E43F9D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64692DFE" w14:textId="306C69A3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TCTTCCCTGATCCAGT</w:t>
            </w:r>
          </w:p>
        </w:tc>
      </w:tr>
      <w:tr w:rsidR="003E04DC" w:rsidRPr="00603C85" w14:paraId="0E43FAB4" w14:textId="77777777" w:rsidTr="003E04DC">
        <w:trPr>
          <w:trHeight w:val="305"/>
        </w:trPr>
        <w:tc>
          <w:tcPr>
            <w:tcW w:w="1489" w:type="dxa"/>
            <w:vMerge/>
            <w:shd w:val="clear" w:color="auto" w:fill="auto"/>
            <w:noWrap/>
            <w:vAlign w:val="center"/>
          </w:tcPr>
          <w:p w14:paraId="1F666FAD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</w:tcPr>
          <w:p w14:paraId="37D713C5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.579+4T&gt;C</w:t>
            </w: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511E30D3" w14:textId="4A1D6622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CTTCCTATGACCCGGAT</w:t>
            </w:r>
          </w:p>
        </w:tc>
      </w:tr>
      <w:tr w:rsidR="003E04DC" w:rsidRPr="00603C85" w14:paraId="01BC3E3C" w14:textId="77777777" w:rsidTr="003E04DC">
        <w:trPr>
          <w:trHeight w:val="305"/>
        </w:trPr>
        <w:tc>
          <w:tcPr>
            <w:tcW w:w="1489" w:type="dxa"/>
            <w:vMerge/>
            <w:vAlign w:val="center"/>
          </w:tcPr>
          <w:p w14:paraId="60F57C04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14:paraId="44A3A13C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546D5755" w14:textId="64E410F9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GCCTGTAACAACTCCC</w:t>
            </w:r>
          </w:p>
        </w:tc>
      </w:tr>
      <w:tr w:rsidR="003E04DC" w:rsidRPr="00603C85" w14:paraId="6C58E4D5" w14:textId="77777777" w:rsidTr="003E04DC">
        <w:trPr>
          <w:trHeight w:val="305"/>
        </w:trPr>
        <w:tc>
          <w:tcPr>
            <w:tcW w:w="1489" w:type="dxa"/>
            <w:vMerge/>
            <w:shd w:val="clear" w:color="auto" w:fill="auto"/>
            <w:noWrap/>
            <w:vAlign w:val="center"/>
          </w:tcPr>
          <w:p w14:paraId="2DAC3BEB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</w:tcPr>
          <w:p w14:paraId="43838216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.1210-6T&gt;A</w:t>
            </w: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27225D10" w14:textId="1C6C0C82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GAATATAAGACATTGGA</w:t>
            </w:r>
          </w:p>
        </w:tc>
      </w:tr>
      <w:tr w:rsidR="003E04DC" w:rsidRPr="00603C85" w14:paraId="178D6DCF" w14:textId="77777777" w:rsidTr="003E04DC">
        <w:trPr>
          <w:trHeight w:val="305"/>
        </w:trPr>
        <w:tc>
          <w:tcPr>
            <w:tcW w:w="1489" w:type="dxa"/>
            <w:vMerge/>
            <w:vAlign w:val="center"/>
          </w:tcPr>
          <w:p w14:paraId="294FBE29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/>
            <w:vAlign w:val="center"/>
          </w:tcPr>
          <w:p w14:paraId="733EEB41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4FD41DF0" w14:textId="782887DA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TGCTTAATTTTACCCTC</w:t>
            </w:r>
          </w:p>
        </w:tc>
      </w:tr>
      <w:tr w:rsidR="003E04DC" w:rsidRPr="00603C85" w14:paraId="7C31B8D3" w14:textId="77777777" w:rsidTr="003E04DC">
        <w:trPr>
          <w:trHeight w:val="305"/>
        </w:trPr>
        <w:tc>
          <w:tcPr>
            <w:tcW w:w="1489" w:type="dxa"/>
            <w:vMerge/>
            <w:shd w:val="clear" w:color="auto" w:fill="auto"/>
            <w:noWrap/>
            <w:vAlign w:val="center"/>
          </w:tcPr>
          <w:p w14:paraId="27BA6E13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 w:val="restart"/>
            <w:shd w:val="clear" w:color="auto" w:fill="auto"/>
            <w:noWrap/>
            <w:vAlign w:val="center"/>
          </w:tcPr>
          <w:p w14:paraId="361D9A82" w14:textId="77777777" w:rsidR="003E04DC" w:rsidRPr="00603C85" w:rsidRDefault="003E04DC" w:rsidP="003E04D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.2908+4C&gt;A</w:t>
            </w:r>
          </w:p>
        </w:tc>
        <w:tc>
          <w:tcPr>
            <w:tcW w:w="5013" w:type="dxa"/>
            <w:shd w:val="clear" w:color="auto" w:fill="auto"/>
            <w:noWrap/>
            <w:vAlign w:val="center"/>
          </w:tcPr>
          <w:p w14:paraId="28BD2B45" w14:textId="45F0B1FA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CAGTTCGTATTATGTGT</w:t>
            </w:r>
          </w:p>
        </w:tc>
      </w:tr>
      <w:tr w:rsidR="003E04DC" w:rsidRPr="00603C85" w14:paraId="23AF193D" w14:textId="77777777" w:rsidTr="002444B2">
        <w:trPr>
          <w:trHeight w:val="305"/>
        </w:trPr>
        <w:tc>
          <w:tcPr>
            <w:tcW w:w="1489" w:type="dxa"/>
            <w:vMerge/>
            <w:tcBorders>
              <w:bottom w:val="single" w:sz="12" w:space="0" w:color="auto"/>
            </w:tcBorders>
            <w:vAlign w:val="center"/>
          </w:tcPr>
          <w:p w14:paraId="1A8C70CA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vMerge/>
            <w:tcBorders>
              <w:bottom w:val="single" w:sz="12" w:space="0" w:color="auto"/>
            </w:tcBorders>
            <w:vAlign w:val="center"/>
          </w:tcPr>
          <w:p w14:paraId="18CFABDC" w14:textId="77777777" w:rsidR="003E04DC" w:rsidRPr="00603C85" w:rsidRDefault="003E04DC" w:rsidP="003E04D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0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00CC6B" w14:textId="3DE8A05B" w:rsidR="003E04DC" w:rsidRPr="00603C85" w:rsidRDefault="003E04DC" w:rsidP="003E04D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:</w:t>
            </w:r>
            <w:r w:rsidR="009A47DA"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3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TCAAATATGGTAAGAGGC</w:t>
            </w:r>
          </w:p>
        </w:tc>
      </w:tr>
    </w:tbl>
    <w:p w14:paraId="0F67F016" w14:textId="360B303D" w:rsidR="00764056" w:rsidRPr="00603C85" w:rsidRDefault="00603C85">
      <w:pPr>
        <w:rPr>
          <w:rFonts w:ascii="Times New Roman" w:hAnsi="Times New Roman" w:cs="Times New Roman"/>
          <w:sz w:val="24"/>
          <w:szCs w:val="24"/>
        </w:rPr>
      </w:pPr>
      <w:r w:rsidRPr="00603C85">
        <w:rPr>
          <w:rFonts w:ascii="Times New Roman" w:hAnsi="Times New Roman" w:cs="Times New Roman"/>
          <w:sz w:val="24"/>
          <w:szCs w:val="24"/>
        </w:rPr>
        <w:t>Abbreviations: F, Forward primer; R, Reverse primer; RT-PCR, Reverse transcription-polymerase chain reaction.</w:t>
      </w:r>
    </w:p>
    <w:sectPr w:rsidR="00764056" w:rsidRPr="00603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DC"/>
    <w:rsid w:val="0006070C"/>
    <w:rsid w:val="000C1F42"/>
    <w:rsid w:val="001C2BA1"/>
    <w:rsid w:val="002444B2"/>
    <w:rsid w:val="003E04DC"/>
    <w:rsid w:val="00603C85"/>
    <w:rsid w:val="00764056"/>
    <w:rsid w:val="008548E7"/>
    <w:rsid w:val="009A47DA"/>
    <w:rsid w:val="00AD73A9"/>
    <w:rsid w:val="00EE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39C1D"/>
  <w15:chartTrackingRefBased/>
  <w15:docId w15:val="{9B8D05CF-8095-41F5-BD51-020EA10EF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562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6</Words>
  <Characters>381</Characters>
  <Application>Microsoft Office Word</Application>
  <DocSecurity>0</DocSecurity>
  <Lines>3</Lines>
  <Paragraphs>1</Paragraphs>
  <ScaleCrop>false</ScaleCrop>
  <Company>中山大学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玲</dc:creator>
  <cp:keywords/>
  <dc:description/>
  <cp:lastModifiedBy>Jessica Yuan</cp:lastModifiedBy>
  <cp:revision>5</cp:revision>
  <dcterms:created xsi:type="dcterms:W3CDTF">2024-11-07T11:23:00Z</dcterms:created>
  <dcterms:modified xsi:type="dcterms:W3CDTF">2024-12-05T15:41:00Z</dcterms:modified>
</cp:coreProperties>
</file>